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B0D35D" w14:textId="27A8A493" w:rsidR="00B800CF" w:rsidRPr="00D36829" w:rsidRDefault="006E04BD">
      <w:pPr>
        <w:rPr>
          <w:rFonts w:ascii="Times New Roman" w:hAnsi="Times New Roman" w:cs="Times New Roman"/>
          <w:sz w:val="24"/>
          <w:szCs w:val="24"/>
        </w:rPr>
      </w:pPr>
      <w:r w:rsidRPr="00D36829">
        <w:rPr>
          <w:rFonts w:ascii="Times New Roman" w:hAnsi="Times New Roman" w:cs="Times New Roman"/>
          <w:sz w:val="24"/>
          <w:szCs w:val="24"/>
        </w:rPr>
        <w:t xml:space="preserve">Table </w:t>
      </w:r>
      <w:r w:rsidR="00CA77E8" w:rsidRPr="00D36829">
        <w:rPr>
          <w:rFonts w:ascii="Times New Roman" w:hAnsi="Times New Roman" w:cs="Times New Roman"/>
          <w:sz w:val="24"/>
          <w:szCs w:val="24"/>
        </w:rPr>
        <w:t>3</w:t>
      </w:r>
      <w:r w:rsidR="000673BC" w:rsidRPr="00D36829">
        <w:rPr>
          <w:rFonts w:ascii="Times New Roman" w:hAnsi="Times New Roman" w:cs="Times New Roman"/>
          <w:sz w:val="24"/>
          <w:szCs w:val="24"/>
        </w:rPr>
        <w:t xml:space="preserve">. </w:t>
      </w:r>
      <w:bookmarkStart w:id="0" w:name="OLE_LINK1"/>
      <w:r w:rsidR="000673BC" w:rsidRPr="00D36829">
        <w:rPr>
          <w:rFonts w:ascii="Times New Roman" w:hAnsi="Times New Roman" w:cs="Times New Roman"/>
          <w:sz w:val="24"/>
          <w:szCs w:val="24"/>
        </w:rPr>
        <w:t xml:space="preserve">Changes in RER </w:t>
      </w:r>
      <w:r w:rsidR="00D36829">
        <w:rPr>
          <w:rFonts w:ascii="Times New Roman" w:hAnsi="Times New Roman" w:cs="Times New Roman"/>
          <w:sz w:val="24"/>
          <w:szCs w:val="24"/>
        </w:rPr>
        <w:t>during</w:t>
      </w:r>
      <w:r w:rsidR="000673BC" w:rsidRPr="00D36829">
        <w:rPr>
          <w:rFonts w:ascii="Times New Roman" w:hAnsi="Times New Roman" w:cs="Times New Roman"/>
          <w:sz w:val="24"/>
          <w:szCs w:val="24"/>
        </w:rPr>
        <w:t xml:space="preserve"> pregnancy</w:t>
      </w:r>
      <w:bookmarkEnd w:id="0"/>
    </w:p>
    <w:tbl>
      <w:tblPr>
        <w:tblpPr w:leftFromText="180" w:rightFromText="180" w:horzAnchor="margin" w:tblpXSpec="center" w:tblpY="435"/>
        <w:tblW w:w="10293" w:type="dxa"/>
        <w:tblLook w:val="04A0" w:firstRow="1" w:lastRow="0" w:firstColumn="1" w:lastColumn="0" w:noHBand="0" w:noVBand="1"/>
      </w:tblPr>
      <w:tblGrid>
        <w:gridCol w:w="1660"/>
        <w:gridCol w:w="804"/>
        <w:gridCol w:w="337"/>
        <w:gridCol w:w="711"/>
        <w:gridCol w:w="500"/>
        <w:gridCol w:w="804"/>
        <w:gridCol w:w="337"/>
        <w:gridCol w:w="601"/>
        <w:gridCol w:w="414"/>
        <w:gridCol w:w="804"/>
        <w:gridCol w:w="337"/>
        <w:gridCol w:w="601"/>
        <w:gridCol w:w="711"/>
        <w:gridCol w:w="836"/>
        <w:gridCol w:w="836"/>
      </w:tblGrid>
      <w:tr w:rsidR="000673BC" w:rsidRPr="000673BC" w14:paraId="111D2102" w14:textId="77777777" w:rsidTr="000673BC">
        <w:trPr>
          <w:trHeight w:val="274"/>
        </w:trPr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06C46338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85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1F2167" w14:textId="77777777" w:rsidR="000673BC" w:rsidRPr="00011F30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T</w:t>
            </w:r>
          </w:p>
        </w:tc>
        <w:tc>
          <w:tcPr>
            <w:tcW w:w="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13FE3" w14:textId="77777777" w:rsidR="000673BC" w:rsidRPr="00011F30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CCEA5" w14:textId="77777777" w:rsidR="000673BC" w:rsidRPr="00011F30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T</w:t>
            </w:r>
          </w:p>
        </w:tc>
        <w:tc>
          <w:tcPr>
            <w:tcW w:w="4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047FC" w14:textId="77777777" w:rsidR="000673BC" w:rsidRPr="00011F30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74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689A7" w14:textId="77777777" w:rsidR="000673BC" w:rsidRPr="00011F30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T</w:t>
            </w:r>
          </w:p>
        </w:tc>
        <w:tc>
          <w:tcPr>
            <w:tcW w:w="238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CBB64B" w14:textId="77777777" w:rsidR="000673BC" w:rsidRPr="00011F30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Repeated measures analyses (</w:t>
            </w:r>
            <w:r w:rsidRPr="00011F30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 value</w:t>
            </w: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</w:tr>
      <w:tr w:rsidR="000673BC" w:rsidRPr="000673BC" w14:paraId="4C34DA4C" w14:textId="77777777" w:rsidTr="000673BC">
        <w:trPr>
          <w:trHeight w:val="274"/>
        </w:trPr>
        <w:tc>
          <w:tcPr>
            <w:tcW w:w="16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80153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DA79E72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04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767EB0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E708C5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483773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83EE00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14E4AD2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3992570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E4102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50C55D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ime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5B0603E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peed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69141A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xS</w:t>
            </w:r>
          </w:p>
        </w:tc>
      </w:tr>
      <w:tr w:rsidR="000673BC" w:rsidRPr="000673BC" w14:paraId="16028BD5" w14:textId="77777777" w:rsidTr="000673BC">
        <w:trPr>
          <w:trHeight w:val="315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77FEF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R_S1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3C400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35</w:t>
            </w:r>
            <w:r w:rsidRPr="00011F30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Ɵ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E2F51D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E22D74" w14:textId="447E35A2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C744D2"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6A5C3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215E4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8</w:t>
            </w:r>
            <w:r w:rsidRPr="000673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Ɵ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4E7C9B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0F29AB" w14:textId="77777777" w:rsidR="000673BC" w:rsidRPr="000673BC" w:rsidRDefault="000673BC" w:rsidP="0006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BE330D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960D3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25</w:t>
            </w:r>
            <w:r w:rsidRPr="000673BC">
              <w:rPr>
                <w:rFonts w:ascii="Calibri" w:eastAsia="Times New Roman" w:hAnsi="Calibri" w:cs="Calibri"/>
                <w:color w:val="000000"/>
                <w:kern w:val="0"/>
                <w:vertAlign w:val="superscript"/>
                <w14:ligatures w14:val="none"/>
              </w:rPr>
              <w:t>Ɵ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C46D2C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9D07C1" w14:textId="77777777" w:rsidR="000673BC" w:rsidRPr="000673BC" w:rsidRDefault="000673BC" w:rsidP="0006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653F37A0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08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4545DE06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  <w:tc>
          <w:tcPr>
            <w:tcW w:w="8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14:paraId="24637169" w14:textId="77777777" w:rsidR="000673BC" w:rsidRPr="000673BC" w:rsidRDefault="000673BC" w:rsidP="000673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&lt;0.001</w:t>
            </w:r>
          </w:p>
        </w:tc>
      </w:tr>
      <w:tr w:rsidR="000673BC" w:rsidRPr="000673BC" w14:paraId="24F6BE3A" w14:textId="77777777" w:rsidTr="000673BC">
        <w:trPr>
          <w:trHeight w:val="30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BB372D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R_S2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40C084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81</w:t>
            </w:r>
            <w:r w:rsidRPr="00011F30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∫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267BDD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6ACD7D" w14:textId="4450B4DC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</w:t>
            </w:r>
            <w:r w:rsidR="00C744D2"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5A0629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B0CE3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71</w:t>
            </w:r>
            <w:r w:rsidRPr="000673B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∫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A50EF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FACF3" w14:textId="77777777" w:rsidR="000673BC" w:rsidRPr="000673BC" w:rsidRDefault="000673BC" w:rsidP="0006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41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AD518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DEC5C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864</w:t>
            </w:r>
            <w:r w:rsidRPr="000673B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∫</w:t>
            </w:r>
          </w:p>
        </w:tc>
        <w:tc>
          <w:tcPr>
            <w:tcW w:w="3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B15BD1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C24F5" w14:textId="77777777" w:rsidR="000673BC" w:rsidRPr="000673BC" w:rsidRDefault="000673BC" w:rsidP="0006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C2C882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9306A9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E73364A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0673BC" w:rsidRPr="000673BC" w14:paraId="66A43E65" w14:textId="77777777" w:rsidTr="000673BC">
        <w:trPr>
          <w:trHeight w:val="302"/>
        </w:trPr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EC8EF7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R_S3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54FAF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67</w:t>
            </w:r>
            <w:r w:rsidRPr="00011F30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63E97A9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A4CF2E0" w14:textId="77777777" w:rsidR="000673BC" w:rsidRPr="00011F30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11F30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50E7C53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7C46D38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73</w:t>
            </w:r>
            <w:r w:rsidRPr="000673B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9EDAEE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A41B148" w14:textId="77777777" w:rsidR="000673BC" w:rsidRPr="000673BC" w:rsidRDefault="000673BC" w:rsidP="0006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4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53AE24F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F08D1A8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991</w:t>
            </w:r>
            <w:r w:rsidRPr="000673BC">
              <w:rPr>
                <w:rFonts w:ascii="Aptos Narrow" w:eastAsia="Times New Roman" w:hAnsi="Aptos Narrow" w:cs="Times New Roman"/>
                <w:color w:val="000000"/>
                <w:kern w:val="0"/>
                <w:vertAlign w:val="superscript"/>
                <w14:ligatures w14:val="none"/>
              </w:rPr>
              <w:t>†</w:t>
            </w:r>
          </w:p>
        </w:tc>
        <w:tc>
          <w:tcPr>
            <w:tcW w:w="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5FF585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±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C5AC0D7" w14:textId="77777777" w:rsidR="000673BC" w:rsidRPr="000673BC" w:rsidRDefault="000673BC" w:rsidP="000673B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0673BC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0.01</w:t>
            </w:r>
          </w:p>
        </w:tc>
        <w:tc>
          <w:tcPr>
            <w:tcW w:w="7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A4C38E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EF1B6B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8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BA2E1" w14:textId="77777777" w:rsidR="000673BC" w:rsidRPr="000673BC" w:rsidRDefault="000673BC" w:rsidP="000673B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</w:tbl>
    <w:p w14:paraId="25DA046A" w14:textId="77777777" w:rsidR="000673BC" w:rsidRDefault="000673BC">
      <w:pPr>
        <w:rPr>
          <w:rFonts w:ascii="Times New Roman" w:hAnsi="Times New Roman" w:cs="Times New Roman"/>
          <w:sz w:val="24"/>
          <w:szCs w:val="24"/>
        </w:rPr>
      </w:pPr>
    </w:p>
    <w:p w14:paraId="69F7A12B" w14:textId="7519AB2E" w:rsidR="000673BC" w:rsidRPr="00EE3D98" w:rsidRDefault="000673BC" w:rsidP="000673BC">
      <w:pPr>
        <w:rPr>
          <w:rFonts w:ascii="Times New Roman" w:hAnsi="Times New Roman" w:cs="Times New Roman"/>
          <w:sz w:val="24"/>
          <w:szCs w:val="24"/>
          <w:vertAlign w:val="superscript"/>
        </w:rPr>
      </w:pPr>
      <w:r w:rsidRPr="007B5467">
        <w:rPr>
          <w:rFonts w:ascii="Times New Roman" w:hAnsi="Times New Roman" w:cs="Times New Roman"/>
          <w:sz w:val="24"/>
          <w:szCs w:val="24"/>
        </w:rPr>
        <w:t xml:space="preserve">Values </w:t>
      </w:r>
      <w:r>
        <w:rPr>
          <w:rFonts w:ascii="Times New Roman" w:hAnsi="Times New Roman" w:cs="Times New Roman"/>
          <w:sz w:val="24"/>
          <w:szCs w:val="24"/>
        </w:rPr>
        <w:t>are</w:t>
      </w:r>
      <w:r w:rsidRPr="007B5467">
        <w:rPr>
          <w:rFonts w:ascii="Times New Roman" w:hAnsi="Times New Roman" w:cs="Times New Roman"/>
          <w:sz w:val="24"/>
          <w:szCs w:val="24"/>
        </w:rPr>
        <w:t xml:space="preserve"> mean </w:t>
      </w:r>
      <w:r>
        <w:rPr>
          <w:rFonts w:ascii="Times New Roman" w:hAnsi="Times New Roman" w:cs="Times New Roman"/>
          <w:sz w:val="24"/>
          <w:szCs w:val="24"/>
        </w:rPr>
        <w:t>and standard error (SE)</w:t>
      </w:r>
      <w:r w:rsidRPr="007B5467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n=30. </w:t>
      </w:r>
      <w:r w:rsidRPr="007B5467">
        <w:rPr>
          <w:rFonts w:ascii="Times New Roman" w:hAnsi="Times New Roman" w:cs="Times New Roman"/>
          <w:sz w:val="24"/>
          <w:szCs w:val="24"/>
        </w:rPr>
        <w:t>1T first trimester; 2T, second trimes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5467">
        <w:rPr>
          <w:rFonts w:ascii="Times New Roman" w:hAnsi="Times New Roman" w:cs="Times New Roman"/>
          <w:sz w:val="24"/>
          <w:szCs w:val="24"/>
        </w:rPr>
        <w:t>3T third trimester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7B5467">
        <w:rPr>
          <w:rFonts w:ascii="Times New Roman" w:hAnsi="Times New Roman" w:cs="Times New Roman"/>
          <w:sz w:val="24"/>
          <w:szCs w:val="24"/>
        </w:rPr>
        <w:t>TxS, tim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7B5467">
        <w:rPr>
          <w:rFonts w:ascii="Times New Roman" w:hAnsi="Times New Roman" w:cs="Times New Roman"/>
          <w:sz w:val="24"/>
          <w:szCs w:val="24"/>
        </w:rPr>
        <w:t xml:space="preserve"> speed interaction</w:t>
      </w:r>
      <w:r>
        <w:rPr>
          <w:rFonts w:ascii="Times New Roman" w:hAnsi="Times New Roman" w:cs="Times New Roman"/>
          <w:sz w:val="24"/>
          <w:szCs w:val="24"/>
        </w:rPr>
        <w:t>; RER_S1, Respiratory exchange ratio in speed 1;</w:t>
      </w:r>
      <w:r w:rsidRPr="00067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R_S2, Respiratory exchange ratio in speed 2;</w:t>
      </w:r>
      <w:r w:rsidRPr="000673B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ER_S3, Respiratory exchange ratio in speed 3;</w:t>
      </w:r>
      <w:r w:rsidRPr="000673BC">
        <w:rPr>
          <w:rFonts w:ascii="Times New Roman" w:hAnsi="Times New Roman" w:cs="Times New Roman"/>
          <w:sz w:val="24"/>
          <w:szCs w:val="24"/>
        </w:rPr>
        <w:t xml:space="preserve"> </w:t>
      </w:r>
      <w:r w:rsidRPr="007B5467">
        <w:rPr>
          <w:rFonts w:ascii="Times New Roman" w:hAnsi="Times New Roman" w:cs="Times New Roman"/>
          <w:sz w:val="24"/>
          <w:szCs w:val="24"/>
        </w:rPr>
        <w:t>Ɵ ∫ and † s</w:t>
      </w:r>
      <w:r>
        <w:rPr>
          <w:rFonts w:ascii="Times New Roman" w:hAnsi="Times New Roman" w:cs="Times New Roman"/>
          <w:sz w:val="24"/>
          <w:szCs w:val="24"/>
        </w:rPr>
        <w:t>y</w:t>
      </w:r>
      <w:r w:rsidRPr="007B5467">
        <w:rPr>
          <w:rFonts w:ascii="Times New Roman" w:hAnsi="Times New Roman" w:cs="Times New Roman"/>
          <w:sz w:val="24"/>
          <w:szCs w:val="24"/>
        </w:rPr>
        <w:t>mbols, indicate significant differences between speed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4FF4A2FB" w14:textId="5BEED978" w:rsidR="000673BC" w:rsidRPr="000673BC" w:rsidRDefault="000673BC" w:rsidP="000673BC">
      <w:pPr>
        <w:rPr>
          <w:rFonts w:ascii="Times New Roman" w:hAnsi="Times New Roman" w:cs="Times New Roman"/>
          <w:sz w:val="24"/>
          <w:szCs w:val="24"/>
        </w:rPr>
      </w:pPr>
    </w:p>
    <w:p w14:paraId="279D2960" w14:textId="771D4D7F" w:rsidR="000673BC" w:rsidRPr="000673BC" w:rsidRDefault="000673BC" w:rsidP="000673BC">
      <w:pPr>
        <w:rPr>
          <w:rFonts w:ascii="Times New Roman" w:hAnsi="Times New Roman" w:cs="Times New Roman"/>
          <w:sz w:val="24"/>
          <w:szCs w:val="24"/>
        </w:rPr>
      </w:pPr>
    </w:p>
    <w:p w14:paraId="623EDA84" w14:textId="534904A4" w:rsidR="000673BC" w:rsidRPr="000673BC" w:rsidRDefault="000673BC">
      <w:pPr>
        <w:rPr>
          <w:rFonts w:ascii="Times New Roman" w:hAnsi="Times New Roman" w:cs="Times New Roman"/>
          <w:sz w:val="24"/>
          <w:szCs w:val="24"/>
        </w:rPr>
      </w:pPr>
    </w:p>
    <w:sectPr w:rsidR="000673BC" w:rsidRPr="000673BC" w:rsidSect="009F60A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73BC"/>
    <w:rsid w:val="00011F30"/>
    <w:rsid w:val="000673BC"/>
    <w:rsid w:val="000962EE"/>
    <w:rsid w:val="003469EF"/>
    <w:rsid w:val="003F7455"/>
    <w:rsid w:val="004A243A"/>
    <w:rsid w:val="005B0740"/>
    <w:rsid w:val="006C77A6"/>
    <w:rsid w:val="006E04BD"/>
    <w:rsid w:val="008567FE"/>
    <w:rsid w:val="00863691"/>
    <w:rsid w:val="008A3081"/>
    <w:rsid w:val="009E3BF5"/>
    <w:rsid w:val="009F60A1"/>
    <w:rsid w:val="00A661F8"/>
    <w:rsid w:val="00AF3BD7"/>
    <w:rsid w:val="00B800CF"/>
    <w:rsid w:val="00C744D2"/>
    <w:rsid w:val="00CA77E8"/>
    <w:rsid w:val="00CC4F03"/>
    <w:rsid w:val="00D36829"/>
    <w:rsid w:val="00E61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856764"/>
  <w15:chartTrackingRefBased/>
  <w15:docId w15:val="{85261C1C-37BB-4863-8CE2-01061BD177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673B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673B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673B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673B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673B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673B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673B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673B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673B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673B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673B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673B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673B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673B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673B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673B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673B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673B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673B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0673B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673B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0673B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673B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0673B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673B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0673B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673B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673B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673B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78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María Martínez Cagiao</dc:creator>
  <cp:keywords/>
  <dc:description/>
  <cp:lastModifiedBy>Ana María Martínez Cagiao</cp:lastModifiedBy>
  <cp:revision>9</cp:revision>
  <dcterms:created xsi:type="dcterms:W3CDTF">2024-03-18T19:15:00Z</dcterms:created>
  <dcterms:modified xsi:type="dcterms:W3CDTF">2025-11-05T17:52:00Z</dcterms:modified>
</cp:coreProperties>
</file>